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07FB7" w14:textId="5FDF04ED" w:rsidR="0043060C" w:rsidRPr="00D100FD" w:rsidRDefault="00DE414B" w:rsidP="0043060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C798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D05DC0">
        <w:rPr>
          <w:rFonts w:ascii="Times New Roman" w:hAnsi="Times New Roman" w:cs="Times New Roman"/>
          <w:b/>
          <w:bCs/>
        </w:rPr>
        <w:t>.</w:t>
      </w:r>
      <w:r w:rsidR="0043060C" w:rsidRPr="00CA6E1A">
        <w:rPr>
          <w:rFonts w:ascii="Times New Roman" w:hAnsi="Times New Roman" w:cs="Times New Roman"/>
          <w:b/>
          <w:bCs/>
        </w:rPr>
        <w:t xml:space="preserve"> </w:t>
      </w:r>
      <w:bookmarkStart w:id="0" w:name="_Hlk89169215"/>
      <w:r w:rsidR="000C798C" w:rsidRPr="00D100FD">
        <w:rPr>
          <w:rFonts w:ascii="Times New Roman" w:hAnsi="Times New Roman" w:cs="Times New Roman"/>
        </w:rPr>
        <w:t>DOR</w:t>
      </w:r>
      <w:r w:rsidRPr="00D100FD">
        <w:rPr>
          <w:rFonts w:ascii="Times New Roman" w:hAnsi="Times New Roman" w:cs="Times New Roman"/>
        </w:rPr>
        <w:t>s</w:t>
      </w:r>
      <w:r w:rsidR="0043060C" w:rsidRPr="00D100FD">
        <w:rPr>
          <w:rFonts w:ascii="Times New Roman" w:hAnsi="Times New Roman" w:cs="Times New Roman"/>
        </w:rPr>
        <w:t xml:space="preserve"> of the NASS clinical description of LSS, LSS-DST, and LSS-SSHQ in participants </w:t>
      </w:r>
      <w:r w:rsidR="00FA2AF7" w:rsidRPr="00D100FD">
        <w:rPr>
          <w:rFonts w:ascii="Times New Roman" w:hAnsi="Times New Roman" w:cs="Times New Roman"/>
        </w:rPr>
        <w:t>aged &gt;</w:t>
      </w:r>
      <w:r w:rsidR="0043060C" w:rsidRPr="00D100FD">
        <w:rPr>
          <w:rFonts w:ascii="Times New Roman" w:hAnsi="Times New Roman" w:cs="Times New Roman"/>
        </w:rPr>
        <w:t>60 years (n=2</w:t>
      </w:r>
      <w:r w:rsidRPr="00D100FD">
        <w:rPr>
          <w:rFonts w:ascii="Times New Roman" w:hAnsi="Times New Roman" w:cs="Times New Roman"/>
        </w:rPr>
        <w:t>,</w:t>
      </w:r>
      <w:r w:rsidR="0043060C" w:rsidRPr="00D100FD">
        <w:rPr>
          <w:rFonts w:ascii="Times New Roman" w:hAnsi="Times New Roman" w:cs="Times New Roman"/>
        </w:rPr>
        <w:t>136)</w:t>
      </w:r>
      <w:bookmarkEnd w:id="0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844"/>
        <w:gridCol w:w="2490"/>
        <w:gridCol w:w="2686"/>
      </w:tblGrid>
      <w:tr w:rsidR="0043060C" w:rsidRPr="00CA6E1A" w14:paraId="5B93236A" w14:textId="77777777" w:rsidTr="00ED5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CD07A41" w14:textId="77777777" w:rsidR="0043060C" w:rsidRPr="000C798C" w:rsidRDefault="0043060C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0C798C">
              <w:rPr>
                <w:rFonts w:ascii="Times New Roman" w:eastAsiaTheme="majorEastAsia" w:hAnsi="Times New Roman" w:cs="Times New Roman"/>
                <w:b w:val="0"/>
                <w:bCs w:val="0"/>
              </w:rPr>
              <w:t>Index test</w:t>
            </w:r>
          </w:p>
        </w:tc>
        <w:tc>
          <w:tcPr>
            <w:tcW w:w="2869" w:type="pct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4EEE350" w14:textId="39B6EE2C" w:rsidR="0043060C" w:rsidRPr="000C798C" w:rsidRDefault="000C798C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OR</w:t>
            </w:r>
          </w:p>
        </w:tc>
      </w:tr>
      <w:tr w:rsidR="0043060C" w:rsidRPr="00CA6E1A" w14:paraId="5211D711" w14:textId="77777777" w:rsidTr="000C7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vMerge/>
            <w:tcBorders>
              <w:bottom w:val="single" w:sz="18" w:space="0" w:color="000000"/>
            </w:tcBorders>
            <w:vAlign w:val="center"/>
          </w:tcPr>
          <w:p w14:paraId="36C291EB" w14:textId="77777777" w:rsidR="0043060C" w:rsidRPr="000C798C" w:rsidRDefault="0043060C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bookmarkStart w:id="1" w:name="_GoBack" w:colFirst="1" w:colLast="2"/>
          </w:p>
        </w:tc>
        <w:tc>
          <w:tcPr>
            <w:tcW w:w="1380" w:type="pct"/>
            <w:tcBorders>
              <w:top w:val="nil"/>
              <w:bottom w:val="single" w:sz="18" w:space="0" w:color="000000"/>
            </w:tcBorders>
            <w:vAlign w:val="center"/>
          </w:tcPr>
          <w:p w14:paraId="6164BA3D" w14:textId="77777777" w:rsidR="0043060C" w:rsidRPr="00C75949" w:rsidRDefault="0043060C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949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1489" w:type="pct"/>
            <w:tcBorders>
              <w:top w:val="nil"/>
              <w:bottom w:val="single" w:sz="18" w:space="0" w:color="000000"/>
            </w:tcBorders>
            <w:vAlign w:val="center"/>
          </w:tcPr>
          <w:p w14:paraId="70499624" w14:textId="77777777" w:rsidR="0043060C" w:rsidRPr="00C75949" w:rsidRDefault="0043060C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949">
              <w:rPr>
                <w:rFonts w:ascii="Times New Roman" w:hAnsi="Times New Roman" w:cs="Times New Roman"/>
              </w:rPr>
              <w:t>(95% CI)</w:t>
            </w:r>
          </w:p>
        </w:tc>
      </w:tr>
      <w:bookmarkEnd w:id="1"/>
      <w:tr w:rsidR="0043060C" w:rsidRPr="00CA6E1A" w14:paraId="67F7B355" w14:textId="77777777" w:rsidTr="000C798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tcBorders>
              <w:top w:val="single" w:sz="18" w:space="0" w:color="000000"/>
            </w:tcBorders>
            <w:vAlign w:val="center"/>
          </w:tcPr>
          <w:p w14:paraId="117487E9" w14:textId="77777777" w:rsidR="0043060C" w:rsidRPr="000C798C" w:rsidRDefault="0043060C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0C798C">
              <w:rPr>
                <w:rFonts w:ascii="Times New Roman" w:hAnsi="Times New Roman" w:cs="Times New Roman"/>
                <w:b w:val="0"/>
                <w:bCs w:val="0"/>
              </w:rPr>
              <w:t>1) NASS clinical description of LSS</w:t>
            </w:r>
          </w:p>
        </w:tc>
        <w:tc>
          <w:tcPr>
            <w:tcW w:w="1380" w:type="pct"/>
            <w:tcBorders>
              <w:top w:val="single" w:sz="18" w:space="0" w:color="000000"/>
            </w:tcBorders>
            <w:vAlign w:val="center"/>
          </w:tcPr>
          <w:p w14:paraId="3E8EBC3A" w14:textId="77777777" w:rsidR="0043060C" w:rsidRPr="00CA6E1A" w:rsidRDefault="0043060C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9.0</w:t>
            </w:r>
          </w:p>
        </w:tc>
        <w:tc>
          <w:tcPr>
            <w:tcW w:w="1489" w:type="pct"/>
            <w:tcBorders>
              <w:top w:val="single" w:sz="18" w:space="0" w:color="000000"/>
            </w:tcBorders>
            <w:vAlign w:val="center"/>
          </w:tcPr>
          <w:p w14:paraId="04D7DAF6" w14:textId="77777777" w:rsidR="0043060C" w:rsidRPr="00CA6E1A" w:rsidRDefault="0043060C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7.3–11.1</w:t>
            </w:r>
          </w:p>
        </w:tc>
      </w:tr>
      <w:tr w:rsidR="0043060C" w:rsidRPr="00CA6E1A" w14:paraId="5BF123A8" w14:textId="77777777" w:rsidTr="000C7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vAlign w:val="center"/>
          </w:tcPr>
          <w:p w14:paraId="24A7A4EA" w14:textId="77777777" w:rsidR="0043060C" w:rsidRPr="000C798C" w:rsidRDefault="0043060C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0C798C">
              <w:rPr>
                <w:rFonts w:ascii="Times New Roman" w:eastAsiaTheme="majorEastAsia" w:hAnsi="Times New Roman" w:cs="Times New Roman"/>
                <w:b w:val="0"/>
                <w:bCs w:val="0"/>
              </w:rPr>
              <w:t>2) LSS-DST</w:t>
            </w:r>
          </w:p>
        </w:tc>
        <w:tc>
          <w:tcPr>
            <w:tcW w:w="1380" w:type="pct"/>
            <w:vAlign w:val="center"/>
          </w:tcPr>
          <w:p w14:paraId="4E6E611A" w14:textId="77777777" w:rsidR="0043060C" w:rsidRPr="00CA6E1A" w:rsidRDefault="0043060C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15</w:t>
            </w:r>
            <w:r>
              <w:rPr>
                <w:rFonts w:ascii="Times New Roman" w:eastAsiaTheme="majorEastAsia" w:hAnsi="Times New Roman" w:cs="Times New Roman"/>
              </w:rPr>
              <w:t>.2</w:t>
            </w:r>
          </w:p>
        </w:tc>
        <w:tc>
          <w:tcPr>
            <w:tcW w:w="1489" w:type="pct"/>
            <w:vAlign w:val="center"/>
          </w:tcPr>
          <w:p w14:paraId="7B8FEFD8" w14:textId="77777777" w:rsidR="0043060C" w:rsidRPr="00CA6E1A" w:rsidRDefault="0043060C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11.9–19.3</w:t>
            </w:r>
          </w:p>
        </w:tc>
      </w:tr>
      <w:tr w:rsidR="0043060C" w:rsidRPr="00CA6E1A" w14:paraId="0F3CBE32" w14:textId="77777777" w:rsidTr="000C798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vAlign w:val="center"/>
          </w:tcPr>
          <w:p w14:paraId="4CF1DD57" w14:textId="77777777" w:rsidR="0043060C" w:rsidRPr="000C798C" w:rsidRDefault="0043060C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0C798C">
              <w:rPr>
                <w:rFonts w:ascii="Times New Roman" w:eastAsiaTheme="majorEastAsia" w:hAnsi="Times New Roman" w:cs="Times New Roman"/>
                <w:b w:val="0"/>
                <w:bCs w:val="0"/>
              </w:rPr>
              <w:t>3) LSS-SSHQ</w:t>
            </w:r>
          </w:p>
        </w:tc>
        <w:tc>
          <w:tcPr>
            <w:tcW w:w="1380" w:type="pct"/>
            <w:vAlign w:val="center"/>
          </w:tcPr>
          <w:p w14:paraId="75C52F5D" w14:textId="77777777" w:rsidR="0043060C" w:rsidRPr="00CA6E1A" w:rsidRDefault="0043060C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5.1</w:t>
            </w:r>
          </w:p>
        </w:tc>
        <w:tc>
          <w:tcPr>
            <w:tcW w:w="1489" w:type="pct"/>
            <w:vAlign w:val="center"/>
          </w:tcPr>
          <w:p w14:paraId="28B6FE0B" w14:textId="77777777" w:rsidR="0043060C" w:rsidRPr="00CA6E1A" w:rsidRDefault="0043060C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4.2–6.2</w:t>
            </w:r>
          </w:p>
        </w:tc>
      </w:tr>
    </w:tbl>
    <w:p w14:paraId="0336AF0E" w14:textId="70A30607" w:rsidR="0043060C" w:rsidRPr="00F16650" w:rsidRDefault="000C798C" w:rsidP="0043060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I, confidence interval;</w:t>
      </w:r>
      <w:r w:rsidRPr="00805E9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DORs, diagnostic odds ratios; DST, diagnosis support tool; LSS, lumbar spinal stenosis; NASS, North American Spine Society; SSHQ, self-administered, self-reported history questionnaire</w:t>
      </w:r>
    </w:p>
    <w:p w14:paraId="63E65419" w14:textId="77777777" w:rsidR="00BC0F41" w:rsidRPr="00D100FD" w:rsidRDefault="00C75949"/>
    <w:sectPr w:rsidR="00BC0F41" w:rsidRPr="00D100FD" w:rsidSect="000927B4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0C"/>
    <w:rsid w:val="00005DED"/>
    <w:rsid w:val="000074BF"/>
    <w:rsid w:val="000C0D48"/>
    <w:rsid w:val="000C5234"/>
    <w:rsid w:val="000C798C"/>
    <w:rsid w:val="000D741A"/>
    <w:rsid w:val="000F3676"/>
    <w:rsid w:val="00104B39"/>
    <w:rsid w:val="00140013"/>
    <w:rsid w:val="00141292"/>
    <w:rsid w:val="00154B8C"/>
    <w:rsid w:val="00160EED"/>
    <w:rsid w:val="0016717C"/>
    <w:rsid w:val="00180228"/>
    <w:rsid w:val="001862A2"/>
    <w:rsid w:val="001A34E0"/>
    <w:rsid w:val="001A75DF"/>
    <w:rsid w:val="001B1C0C"/>
    <w:rsid w:val="001E2DDB"/>
    <w:rsid w:val="0021485E"/>
    <w:rsid w:val="00224BE6"/>
    <w:rsid w:val="0022518A"/>
    <w:rsid w:val="00317AF9"/>
    <w:rsid w:val="00334217"/>
    <w:rsid w:val="00343287"/>
    <w:rsid w:val="003A0C3D"/>
    <w:rsid w:val="003A3687"/>
    <w:rsid w:val="003B1E1A"/>
    <w:rsid w:val="004064D5"/>
    <w:rsid w:val="0043060C"/>
    <w:rsid w:val="00451BB9"/>
    <w:rsid w:val="004543F1"/>
    <w:rsid w:val="00474915"/>
    <w:rsid w:val="004A2CB6"/>
    <w:rsid w:val="004B3F07"/>
    <w:rsid w:val="004D454F"/>
    <w:rsid w:val="005B1014"/>
    <w:rsid w:val="006233A8"/>
    <w:rsid w:val="00625B40"/>
    <w:rsid w:val="006325C8"/>
    <w:rsid w:val="006371EC"/>
    <w:rsid w:val="00723ADD"/>
    <w:rsid w:val="00767BE4"/>
    <w:rsid w:val="007852C1"/>
    <w:rsid w:val="007A446D"/>
    <w:rsid w:val="007B777F"/>
    <w:rsid w:val="00856971"/>
    <w:rsid w:val="00872979"/>
    <w:rsid w:val="008E32F9"/>
    <w:rsid w:val="009F1205"/>
    <w:rsid w:val="00A24A13"/>
    <w:rsid w:val="00A274EF"/>
    <w:rsid w:val="00A3009E"/>
    <w:rsid w:val="00A44A4E"/>
    <w:rsid w:val="00AE4BA5"/>
    <w:rsid w:val="00AF0635"/>
    <w:rsid w:val="00C048E4"/>
    <w:rsid w:val="00C552FA"/>
    <w:rsid w:val="00C730E4"/>
    <w:rsid w:val="00C739B7"/>
    <w:rsid w:val="00C75949"/>
    <w:rsid w:val="00C76109"/>
    <w:rsid w:val="00CC23A3"/>
    <w:rsid w:val="00CD5DA0"/>
    <w:rsid w:val="00CE126E"/>
    <w:rsid w:val="00CE5559"/>
    <w:rsid w:val="00CF43F5"/>
    <w:rsid w:val="00D05DC0"/>
    <w:rsid w:val="00D100FD"/>
    <w:rsid w:val="00DD2D26"/>
    <w:rsid w:val="00DE414B"/>
    <w:rsid w:val="00DE5375"/>
    <w:rsid w:val="00DF7D1F"/>
    <w:rsid w:val="00E544C3"/>
    <w:rsid w:val="00E7042E"/>
    <w:rsid w:val="00E82C8F"/>
    <w:rsid w:val="00EC74E0"/>
    <w:rsid w:val="00ED6EB0"/>
    <w:rsid w:val="00ED7C9D"/>
    <w:rsid w:val="00F206E5"/>
    <w:rsid w:val="00F40048"/>
    <w:rsid w:val="00F51F9C"/>
    <w:rsid w:val="00F75CCC"/>
    <w:rsid w:val="00F90BBF"/>
    <w:rsid w:val="00FA21AA"/>
    <w:rsid w:val="00FA2AF7"/>
    <w:rsid w:val="00FD4B19"/>
    <w:rsid w:val="00FE79D9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9DB2AC"/>
  <w15:chartTrackingRefBased/>
  <w15:docId w15:val="{FEE9423A-AEFA-234C-8889-B3853C33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60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4306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AE4BA5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4BA5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3009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3009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A3009E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3009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3009E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1-11-30T17:57:00Z</dcterms:created>
  <dcterms:modified xsi:type="dcterms:W3CDTF">2022-04-24T13:51:00Z</dcterms:modified>
</cp:coreProperties>
</file>